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3150" w:hanging="315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Additional file 2: </w:t>
      </w:r>
      <w:r>
        <w:rPr>
          <w:rFonts w:cs="Arial" w:ascii="Arial" w:hAnsi="Arial"/>
          <w:sz w:val="24"/>
          <w:szCs w:val="24"/>
        </w:rPr>
        <w:t xml:space="preserve">Eligibility criteria for the Extension study 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5400"/>
      </w:tblGrid>
      <w:tr>
        <w:trPr>
          <w:trHeight w:val="23" w:hRule="atLeast"/>
        </w:trPr>
        <w:tc>
          <w:tcPr>
            <w:tcW w:w="47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clusion criteria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xclusion criteria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461" w:hanging="274"/>
              <w:contextualSpacing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gned consent form and agreed to receive denosumab every 6 month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461" w:hanging="274"/>
              <w:contextualSpacing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d not discontinue investigational product and had the 36-month visit of the FREEDOM study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461" w:hanging="274"/>
              <w:contextualSpacing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ve consent prior to the 24-month visit of the Extension to continue the Extension for 5 more years up to a total of 7 years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346" w:hanging="274"/>
              <w:contextualSpacing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ed two or more doses of investigational medicine during the FREEDOM study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346" w:hanging="274"/>
              <w:contextualSpacing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rmanently nonambulatory (use of an assistive device such as cane or walker was permitted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346" w:hanging="274"/>
              <w:contextualSpacing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y disorder that, in the opinion of the investigator, may have compromised the ability to give written informed consent and/or comply with study procedure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346" w:hanging="274"/>
              <w:contextualSpacing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eveloped sensitivity to mammalian cell–derived drug products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346" w:hanging="274"/>
              <w:contextualSpacing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nable to tolerate calcium supplementation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346" w:hanging="274"/>
              <w:contextualSpacing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ceiving another investigational medicine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346" w:hanging="274"/>
              <w:contextualSpacing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urrent use of the following osteoporosis agents: bisphosphonates, calcitonin, fluoride, parathyroid hormone, selective estrogen receptor modulators, systemic oral or transdermal estrogen (except vaginal preparations and estrogen creams), strontium, or tibolone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01:05:00Z</dcterms:created>
  <dc:creator>JEPARTOSA</dc:creator>
  <dc:description/>
  <cp:keywords/>
  <dc:language>en-US</dc:language>
  <cp:lastModifiedBy>Calumpang, Mario Jade</cp:lastModifiedBy>
  <dcterms:modified xsi:type="dcterms:W3CDTF">2017-04-25T05:06:00Z</dcterms:modified>
  <cp:revision>3</cp:revision>
  <dc:subject/>
  <dc:title/>
</cp:coreProperties>
</file>